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26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:  Features and polymorphism status of new set of SSR markers developed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6020" w:type="dxa"/>
        <w:jc w:val="left"/>
        <w:tblInd w:w="-12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243"/>
        <w:gridCol w:w="3152"/>
        <w:gridCol w:w="5310"/>
        <w:gridCol w:w="1392"/>
        <w:gridCol w:w="1170"/>
        <w:gridCol w:w="2118"/>
      </w:tblGrid>
      <w:tr>
        <w:trPr>
          <w:trHeight w:val="630" w:hRule="atLeast"/>
        </w:trPr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Marker ID 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bank accession ID</w:t>
            </w:r>
          </w:p>
        </w:tc>
        <w:tc>
          <w:tcPr>
            <w:tcW w:w="3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peat motif</w:t>
            </w:r>
          </w:p>
        </w:tc>
        <w:tc>
          <w:tcPr>
            <w:tcW w:w="5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imer sequence (5’ - 3’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rward (F) and reverse (R)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CR profile; *Reaction componen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xpected size (bp)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mplification status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2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15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A)17(TA)3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TGTCTTTTCGTTCGCGAT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-55;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orphic</w:t>
            </w:r>
          </w:p>
        </w:tc>
      </w:tr>
      <w:tr>
        <w:trPr>
          <w:trHeight w:val="34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GACTCTTAGGGTGGATTATAGTAAG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3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16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T)19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ATCTTGTTGGTCGCTGCT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GTGGAATTGTGAGCGGAT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6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4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17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AC)14TTCACC (CA)32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CAGCTTGCATGGCTCT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GCTTCTTCTTCAACGCTCCTAG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4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18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C)14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TTAATACGCCGCCTCAC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-55;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CCTTTTTGGTTTTGGAAG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4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19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A)48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GCCAAACAAATCAGGAGA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GGGCACAAAATTAAGGGGAT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5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20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T)40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GGATGTTTATGGAGAGAGAGAG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ATGACCATGAGTACGCCAA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1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5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21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T)7GC(GT)5GC (GT)11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ATGGACTACCCTCGCCTT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GTGGAATTGTGAGCGGAT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6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22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A)4(TG)24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GGAACATTATTCCCATTG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ACCCCAGGCTTTACACTT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7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23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13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ACTAACAGCGTAGCCGTCG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ACCCCTCTCAGTGTTTTCC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7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24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6(TC)18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ATATGGCATGGGTGTTCAT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173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CTAAAGCAGCATATTGCATA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7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25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T)22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CATTGATTAGAGAGTGTTGTGAG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GTGGAATTGTGAGCGGAT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8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26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15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CATATCATAGCCGCCAAG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ACATCCACGATGCAGAAG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8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27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T)3(TG)19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TGTTGCAGTGGCAAAGAT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CAGCCTGCGAAACTAAGG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8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28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G)20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CTCGGTTAAATGCCCCTAGT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GAGCGGATAACAATTTCACAC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9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29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15GGAAGA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GAGAACTCACCGGAATTG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AAAGCCGTCATTACAACTACA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9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30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T)11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TTCATGTCTGATTAGCAGAAGG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CCTGATATGGCCTCTTCA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9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31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T)15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CCATCGTTAGTGGCACTG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GTCGACTCCTGCCCAATCT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9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32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50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CTTTCGCTGGGAGAATAC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-55; 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GCGGTGACATCCATCTCTC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1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9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33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(GA)10AA(GA)6GG (GA)23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ACCGTCTTTCACCTCACCA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AAAGCCGTCATTACAACTACA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9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34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AC)11(TC)18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CAGCTGTCTCTCTGCTCC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TCCAAGCAAAAAGTTGAAG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9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35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T)20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TCCGTGTGACAGAAATACC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-55;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GAAGAGTGGTGGGTGGAAG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18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12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45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T)8CC(CT)5C (CT)6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CTCTCCCACACAAACCAC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290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TGGGAGGAAGAGAGAGCT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10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36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22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GCTTGGAGAAAAGAGAGC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AAAGAACAGGGACACATACC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10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37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A)3(GA)17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CATTCACCACCATAGTCC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CCTCTGACTTTCCTCCATC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10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38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T)18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AGAGTTTGGGAATTGATGC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GCCAGATCTGAGCAAGAAC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10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39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C)18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TTGTCAAACTCTGTGACTTAGC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-5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ATGAACAATTACACCCAGTC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10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40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9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GCGAAACTGAAACAACCA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GTAGTGGTGCGTGGGTTTC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11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41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G)9CG(TG)15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GAACCAGAGATATCTGAAAAGTT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ACCCGTTAGCAACAACCAA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11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42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C)21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TACGACATTGGCGGTGA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TGTGAATGGTGAAGGAAGAA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11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43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T)14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TCAAGAAAACCGCCATCT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CTCCAACACCATTCTTCC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12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44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T)19(CA)15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CTATATCCAGACAGCCATC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GAGAAGGGTGGATTGAAGAAG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12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46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18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GGAGACAGAACACAAACC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ACCCTGAGCCTCTCTCTC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12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47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T)16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AACCACCTAAGACGCGATT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GCGGCAATAGTAGTGGCAA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12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48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AG)14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AAATAGGGATGAAGAAATGTGAG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ATTCCAAACCCTAGGATCTTTAC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12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49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9CAAA(GA)21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GGTGATTGGATAGAATAAGG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26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GGTCTTCTTCCCACATGTC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13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50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13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AAGGAGACAGATGGAATTG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AGCTTCTGCGTTCTTCCAA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53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13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51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19GGGA(GGA)2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TTTCAGAGCCTGGGGAAT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CCTCTCTCCACCACTACC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13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52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C)2(CT)13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CCCTTTCTCCACTACTACC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TCTCCTAGGGACTCCGAT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13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53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15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AGAGCCTGGGGATCCT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ATGCGGCATGCACTCTTAA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13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54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30GG(GA)5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AATTGAGAGAGAAAGAACCGAG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TTCCATGGTCCTCTCCTC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14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55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G)13(AG)10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CCACATTAATCCTAACCAAG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CGCAACTCAAGTTAGTCC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14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56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18G4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TGGGAGGAAGAGAGAGCT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-55; 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ACGCGTGGACTAACTTGTA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14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57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C)14TT(TC)4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CATTGTCTTCCTCCTCTATCT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GTTGATGCAGCAATTAGG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1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15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58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(GA)8AA(GA)3AA (GAA)3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GGAGGGTGGTGTGAGAGT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AACGTTTGGGTGGTTCTC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16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59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16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GCCAATAGAGAGAACACTACC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AATGCCTTAAGCCGATGTT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16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60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TC)10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ACTACCCTTCCCTCCACCA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ATGAGAGTCTGGGGATCCT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16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61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20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TGAAAGGGGGTGAATGAA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GCTTTGTGCTTAATGGAAG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16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62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13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AACACGTTCGCTTCCAGA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CACTCTCATTTCCGCCAT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16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63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CAA)9(TAA)3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GACAATTATGCCCCTCAG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CCTTCCTCTGAGCTTTTC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16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64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17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ACTCCCCATCAAAACTAACA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-55;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53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TCCTCCTTCCCCAAGAGA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1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16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65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AA)4(GA)12CA (GA)4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AGAAGCGGAAAGAAATGAAG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GCCGTCATTACAACTACACTACC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171a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66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C)7TGTT(TC)9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TGGTTGTTCGTAGCTCTG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AGCACGGCAAACACTAACAC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171b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67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T)3(CTTT)2(CT)14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TAAATTCAAACCGCGAAC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GAGAAGATCCACAATGCTG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171c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68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16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AACACAAGCCCACAACAA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CCATCATCACCCTCATCA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17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69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18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TCAGCAAAAACATGCAAG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GCAATGAGTTATATTCACCTCTC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18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17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70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A)11TA(CA)3 (TA)4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CAGCGGAGAAGAAAACTAAG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GAGGTGTTTGGAGAACTAGGATT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17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71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7CA(GA)16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TCTTCTTTGCTCGAAGATC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ATGGAAGAAATGTTGCTC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20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72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G)20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AGCGCCTCATCACCTTTAA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CTAACTCAGCCTGCGAAA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21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73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A)19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CGAAACTAAGGTTGGTCG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290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GGGATGGAGAAAGGGAAAA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21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190211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A)23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CTAACTCAGCCTGCGAAA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GCATGTGTGTGTGTGTGT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21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74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G)15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CTCTTTTGTGTATTTTGGGCT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AGCCTGCGAAACTAAGGTT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22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75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A)14TA(CA)3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CAGCCTGCGAAACTAAGG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GGAGAACTAGGATCTCTTTTGT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24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76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T)13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CCAAGGACCTAGTGACCA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GGACCCTTAGCACATTCCA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1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25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77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(GA)5AA(GA)20CT (GA)4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GAAATGGTGGCTTGCAAT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GCTGAGTCGCTCATTCTC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25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78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AGGG)3(AG)23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AGGAGGGAGACGAGAGAAG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GGGGTTGTCACTGCCATAA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26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79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14GG(GA)38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AGAGCCTGGGGATCCT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CTCCCTCTCTCTCTCTCTGTCT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26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80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T)17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ACTTCTCTGCTGCCCAAA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-55; 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AGCCCCTTACACCACTCA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26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81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G)14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GTTGATTTCTGTTGCACAC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TCGTATGTTGTGTGGGAG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27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82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G)8CG(TG)15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AACCAGGTATCTGAAAAGTTGTC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ACCCGTTAGCAACAACCAA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0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271a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83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TCC)3(TTC)3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TGGGTGGTTCTCCAAAAC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GCAGGGAGGAAAGAAAAA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271b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84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T)12(GA)15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GTGCTTACTTCATATGCTTT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CGCTGCCCTGTGTACTA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91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27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85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A)7N(GT)12TA (TG)7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CCACTTTGGAGAAACAGGT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-6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AAACCCCTGACTCGACC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27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86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C)8TT(TC)7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ATCGTCGCTTCTTTGCTC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CTTCCTAGAACAGCGATG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28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87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17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ACTCAGCAGCCCTAAAAC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-55; 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CAGTGTGCCTTACAAAGAATC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28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88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A)14(TA)5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AAGCCTTTGCGAATATAACC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GCAGGACTTGTATTTTGAGG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18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28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89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A)4(TG)26TTG (GT)2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AAGACAAACCCCTCTGCT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CGGATAGCATGGATGTGA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3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28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90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T)3CC(CT)18(CA)15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CTTTTGCCACAAACAAAC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ACCCACATTAATCCTAACCAAG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28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91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AG)14G(AG)8 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GGCCCAAGATCCAACAT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GGGAACTGAAATCGCATTG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28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92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G)16(AG)22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CTAACCCTTCGGTTCATG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CACTATCCCATCCCTGCT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28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93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4AA(GA)2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AAGTGAATTTGGGGATGCT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TCCACCACTGCCACTATC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91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29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94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(TA)3(CA)3CC(CA)5 (TA)8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CACCGCTGATGTGTAATTGT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orphic</w:t>
            </w:r>
          </w:p>
        </w:tc>
      </w:tr>
      <w:tr>
        <w:trPr>
          <w:trHeight w:val="360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GACGTGTAGTTGAAAACAACAGTATC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2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95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C(TTCTC)4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ACTTCCACTTGCATCTCC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CATGGCTGCTTTCTAGGA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29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96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20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GCTGGAATGGTAACTTTGC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-55;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AACCCCCTTCACTCCCTC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29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97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C)18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AATGCCAAGCTAGATAGAGTAGTG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AGCGAATAGAGCAGAAGG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30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98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AG)14G(AG)8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ACCACACCCCTCACTCACT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ACTCCCACGTTGTTGCTGT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30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499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20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AGAAGCACGAAAGAGCGTG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-5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GGTATTCCATTCGAACATAG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30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00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4GG(GA)31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TCATCGTTTCTGCGTGAA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CAGTCGTCATTGTGCCTC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30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01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7GG(GA)34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TGGGAGGAAGAGAGAGCT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ACCAGCGGTGATGATAGAA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31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02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AG)25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GGGATCTTGAGGACTTAAC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AGCGGTGATGATAGAAACCA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32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03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11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ACTTCGCGGGTGATAGAGT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GTCCCAATATCCCTTCAG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32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5404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A)52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TCCACATCCTACCACAATCA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CATCACCGGGGATTATTT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32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05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AC)11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ACGGCCAGTGAGCTGAAAT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AGTGGGAATTATGGGTAGCTAG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32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06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16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TGGGAGGAAGAGAGAGCT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AAAGCCGTCATTACAACTAC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33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07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T)8GA(GA)3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TCCCGATTGAACCTGAAA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TGCCATGTAGGAAGGGGT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33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08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G)15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GAGGGAATGATAGAAGGTG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ATGTGTCCATTGTTACACC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33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09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C)10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 TCGAACAGGCTGTGATTCT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GCTGGAATGGAACTTTGC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335a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10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C)3(AC)7AT(AC)4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TTTGACGACGTTCAGCTT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ATCGCACATTGATTAACATCA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00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335b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11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TCTTT)2CTT(CTTTT)4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CAGGCAGTTTGATTGTGT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GTTCTTCTTAGCGGCAGAG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34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12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6T(TC)9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GCATAAGGCATACACTCAGA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-55; 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TCATGCTTTCCTTGGAAAAA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35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13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9GG(GA)8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GCGGGACACTTATCAGAG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TCCGTGTGACAGAAATACC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35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14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16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CCGAATCAAAATTGGCAC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ACCTCTCCCTCTCAAGTTTTTG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35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15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21G(GA)2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TGGGATTGGATCCCTAAG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AACTACCCTTCTCTCCACC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35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16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AG)11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CATGCAAAGGAGAAAGCT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GAGTGGATAATGAGGTGAACAAA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37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17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9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CCTTTTGAAATTCCCTTC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ATGCCTCTTCCCCTTCCT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37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E974518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TG)6CT(GTT)8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AAGATCTTTCGTACATTCATTCA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ACGCTCTTAGCAATTTCTG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3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19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A)10(TA)7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GTATGCATTATAAGTGCTCGACA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AATCCGATATCCGCTTCGA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37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20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T)18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ACGGTAATCGTGCCCTAA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GTGAATGGTGAAGGAAGAAG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37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21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9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AAGATGGAAACGGGAGCTT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GCAATACTCCCTCGCTTC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39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22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14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AGAGTCAATGGCAGCGTA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5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CCTTCCCTCATCTAAAACCA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40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23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9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TGATATTGAGATTGGAGTCACT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-55; 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TCTCAAACTACCTCTTCTCTCC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40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24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9AA(GA)8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GAAAGGGATTGGACCAAA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GTTGGACAGGATTTCACAC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407a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25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C)7TGTT(TC)9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TGGTTGTTCGTAGCTCTG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AGCACGGCAAACACTAACAC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407c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26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17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AACCAACACAAGCCCACA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CCATCATCACCCTCATCA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1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40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27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3CAGAGG (GA)3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GAGGGTGGTGTGAGGTAA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ATCCACCGAAATCACAGCT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41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28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G)4CA(GA)10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AAGCAAGCAAGCAAGCAA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AACAACTCACCACCACACC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41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29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13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GGGTCCTTCCTCTCTATG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TTTCCCTCCTTCTTCAGT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41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30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T)2(TC)8TT(TC)8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ATCGTCGCTTCTTTGCTC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CTTCCTAGAACAGCGATG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41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31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12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GGTCCATAGCTGCCTTTT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GAGTGGAGGGGAATCTTCA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41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32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C)11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CGTTGTTCACGTTATTGG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ACCAGGTGGGAGACTCATT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42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33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7G5(TG)16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TATGCTTCTCTGTTTCACTTT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GAATATCAAGCTCCTAACTCAG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42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34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T)17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TGTGCGTGAGTGGGTAAT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GAAATGAGCCAATCAGCTAT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45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35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G)11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AAAGAGAGGGAGCCCGTAA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CTGCGGGTAGGGTATATATT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45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36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A)5(TG)16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GCAGAGACTTGTATTTTGAG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AAGCCTTTGCGAATATAAC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45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37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T)11(GA)15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GGGGAAAGATTTCAGTCAGT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-45; 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CTGCCGTTTCTTGCTTTT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46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38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G)9CG(TG)15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GAACCAGGTATCTGAAAAGTT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TAACAAACCCGTTAGCAACA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46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39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A)10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AGGTTGTAATGAGGCCAAG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GGAAATTATGGGTAGTTAGGTGT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46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40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G)3CG(TG)7(GA)8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AGCCCTTCCTTAAATGGATGT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GAGCAGATTCTGATTTCTGCA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46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41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G)14AG(TG)7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TGTGTAGTACCCCACAGAGC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ACGTGAAATCACAGAAAAGCA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46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42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15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GCTTTTGAAGTTCCCTTC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ATGCCTCTTCCCCTTCCT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47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43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T)16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AACAAGTTCGAAGGTGCATG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ACAGCCCCAAGGATTAGA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47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44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20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AAAGGGGAGCACAAACATA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CTTCTCACATGTCCAAACC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47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45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T)7(GA)12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TGATTTCCTGGTTGGTGC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AGCCTCAGCTGGTTTTGC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50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46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G)14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ATCACCTGGAAAATGTTCTGC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ATACCAAGATCCAAGCGAAGA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50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47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A)25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CCTGCAAAGCTAAGGTT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236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GGAGAGTTAGGATTTCTGGCT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52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48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20AA(GA)3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CCATGGATAAGAACCTGAA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AGTAAGCTGAGCTGGCAG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52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49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16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GAGTCGCGGAGAGAAAAG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CCATCATTCTCACACATCAC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53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50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10</w:t>
              <w:softHyphen/>
              <w:t>AA(GA)16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AACATCTCACTTATCCAATTCGT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GATGCAATTCACCTTTCCT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53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51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AC)7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GCCAGGTTGCTGTAACAA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5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ATACACGCTTTTCCCCTG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53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52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A)21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AAATTGCCCTTCTCTCCA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GATCATGAGGTGCTAAAAG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53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53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G)20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TAGCCACAAAACAGCTTG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TCCACAATAGACCAATTCAC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53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54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A)8AA(CA)31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AGCACCACAATCTCCACA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AGAGAGTGTTGTGGGGTGTAGT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53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55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A)16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GCCAACTGTGTTTACTGGA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GGCAATCATCTTTGAGTC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53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56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A)14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GCGAGGAGAGCTAATTAAAC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GTTTGGTTGTGAATGTTG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54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57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TA)4(TG)12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GGAGAACTAGGATCTCTTTTGT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CTAACTCAGCCTGCGAAA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54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58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A)30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GCACACCTAGTTAATGCACA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GGGTGAGGGTAAGGGAAAA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55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59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G)16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CCCAAGTCACGAATGTTT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CACAATCAACCATACCTCA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56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60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G)11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GGTGCCACTTTATGTATTGG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GTCCATAGCCCCACCTGAT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56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61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GT)8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TCTAGTGACGCAGTCATG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CACACATCATTCGCAAT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56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62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G)23T5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ATTGGTGGATATCGGACTC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CTATCCTTCAAGGCTTCTC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57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63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22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GAGAGAGAGAGACCGCAC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ACCTATGTCCACGATTACG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5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64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A)19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AAATTGCCCTTCTCTCCA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AAGGGAGGGGTTAGATTGG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58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65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A)34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TGCAACGACGAGTCTATCGT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TGAAATTGTTGCGAGGTAAT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58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66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A)21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CAGCCTGCGAAACTAAGG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ATGTGGATGCGTGTTGTGT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1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60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67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A)14CG(CA)4 (TA)3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CAGCCTGCGAAACTAAGG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GAGTGTGATGAGTTGTGTAGGTA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60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68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A)22CG(CA)4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AGCCCAAATTTCTCGTTT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GTTGTGGTATGAGACTAGTGCA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18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60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69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A)15TA(CA)3 (TA)4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CTAACTCAGCCTGCGAAA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AGAGGTGTTTGGAGAACTAGG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63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70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G)24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GCGTAAAGCTTTGTGTGG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CTAACTCAGCCTGCGAAA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63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71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G)9TA(TG)9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GCCCCTAGGATTGAGTTT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CAGCCTGCGAAACTAAGG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65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72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18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AAGTCACTGGCCAAAACTG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orphic</w:t>
            </w:r>
          </w:p>
        </w:tc>
      </w:tr>
      <w:tr>
        <w:trPr>
          <w:trHeight w:val="236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CCTCGATTTCGACTCAGA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67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73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3GG(GA)21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CATCATCGTCATTGTGGA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GAGTGAGCTAGAGGGAAGCTC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68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74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A(TG)10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CCCGAGTTTTGAAGACCT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AAGGCCTCAACTTCCCTA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68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75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20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ATGACAATAGCGACGAGC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GTAAGCCTGCAGCAACAAC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28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69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76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(CT)27TCTT(TC)7T (TC)2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TTGCCGAAAAGGTGGTAT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ATACACACCCCACCCCAAT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69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77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T)6CG(CT)15(TG)3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CCACATGTGTATGCGTTT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GCATGCTAAGCCAAGCTA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69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78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3A(GA)26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TGGGAGGAAGAGAGAGCT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CATCATCACCCTCATCAA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6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70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79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7GG(GA)15(GT)11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TGGGAGGAAGAGAGAGCT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ATTGGGCATCAACCATAC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71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80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GA)21 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GGCTCCCTAGCACTACTCA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CCCTCCCCTTTCTTTCTC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71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81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21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GCATGGGAGGAAGAGAGA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mplification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TATTGGACAAGGAAGGA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71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82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GA)8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ACTATGCCACGAGCTTCA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ACACACCACAACCACAGAG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HM 71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974583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A)15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AGATAGGGGCCGAGCTAGA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60;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orphic</w:t>
            </w:r>
          </w:p>
        </w:tc>
      </w:tr>
      <w:tr>
        <w:trPr>
          <w:trHeight w:val="315" w:hRule="atLeast"/>
        </w:trPr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31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3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ATGCTCCACCCCTTCATTTT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</w:tbl>
    <w:p>
      <w:pPr>
        <w:pStyle w:val="Normal"/>
        <w:ind w:left="-126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*Reaction components:  1= 0.2µl of 10pM primer; 1µl of DNA (5ng/µl); 1µl of Mg</w:t>
      </w:r>
      <w:r>
        <w:rPr>
          <w:rFonts w:cs="Times New Roman" w:ascii="Times New Roman" w:hAnsi="Times New Roman"/>
          <w:sz w:val="20"/>
          <w:vertAlign w:val="superscript"/>
        </w:rPr>
        <w:t>++</w:t>
      </w:r>
      <w:r>
        <w:rPr>
          <w:rFonts w:cs="Times New Roman" w:ascii="Times New Roman" w:hAnsi="Times New Roman"/>
          <w:sz w:val="20"/>
        </w:rPr>
        <w:t xml:space="preserve"> (10mM); 0.1 µl of dNTP 2mM ; 0.2 µl of </w:t>
      </w:r>
      <w:r>
        <w:rPr>
          <w:rFonts w:cs="Times New Roman" w:ascii="Times New Roman" w:hAnsi="Times New Roman"/>
          <w:i/>
          <w:sz w:val="20"/>
        </w:rPr>
        <w:t>Taq</w:t>
      </w:r>
      <w:r>
        <w:rPr>
          <w:rFonts w:cs="Times New Roman" w:ascii="Times New Roman" w:hAnsi="Times New Roman"/>
          <w:sz w:val="20"/>
        </w:rPr>
        <w:t xml:space="preserve"> DNA polymerase (0.5U/µl); </w:t>
      </w:r>
    </w:p>
    <w:p>
      <w:pPr>
        <w:pStyle w:val="Normal"/>
        <w:ind w:left="-126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2= 0.2µl of 10pM primer; 2µl of DNA (5ng/µl); 2µl of Mg</w:t>
      </w:r>
      <w:r>
        <w:rPr>
          <w:rFonts w:cs="Times New Roman" w:ascii="Times New Roman" w:hAnsi="Times New Roman"/>
          <w:sz w:val="20"/>
          <w:vertAlign w:val="superscript"/>
        </w:rPr>
        <w:t>++</w:t>
      </w:r>
      <w:r>
        <w:rPr>
          <w:rFonts w:cs="Times New Roman" w:ascii="Times New Roman" w:hAnsi="Times New Roman"/>
          <w:sz w:val="20"/>
        </w:rPr>
        <w:t xml:space="preserve"> (10mM); 0.2µl of dNTP 2mM; 0.2µl of </w:t>
      </w:r>
      <w:r>
        <w:rPr>
          <w:rFonts w:cs="Times New Roman" w:ascii="Times New Roman" w:hAnsi="Times New Roman"/>
          <w:i/>
          <w:sz w:val="20"/>
        </w:rPr>
        <w:t>Taq</w:t>
      </w:r>
      <w:r>
        <w:rPr>
          <w:rFonts w:cs="Times New Roman" w:ascii="Times New Roman" w:hAnsi="Times New Roman"/>
          <w:sz w:val="20"/>
        </w:rPr>
        <w:t xml:space="preserve"> DNA polymerase (0.5U/ µl)</w:t>
      </w:r>
    </w:p>
    <w:p>
      <w:pPr>
        <w:pStyle w:val="Normal"/>
        <w:ind w:left="-126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3= 0.3µl of 10pM primer; 1µl of DNA (5ng/µl); 1.5µl of Mg</w:t>
      </w:r>
      <w:r>
        <w:rPr>
          <w:rFonts w:cs="Times New Roman" w:ascii="Times New Roman" w:hAnsi="Times New Roman"/>
          <w:sz w:val="20"/>
          <w:vertAlign w:val="superscript"/>
        </w:rPr>
        <w:t>++</w:t>
      </w:r>
      <w:r>
        <w:rPr>
          <w:rFonts w:cs="Times New Roman" w:ascii="Times New Roman" w:hAnsi="Times New Roman"/>
          <w:sz w:val="20"/>
        </w:rPr>
        <w:t xml:space="preserve"> (10mM); 0.2µl of dNTP 2mM; 0.5µl of </w:t>
      </w:r>
      <w:r>
        <w:rPr>
          <w:rFonts w:cs="Times New Roman" w:ascii="Times New Roman" w:hAnsi="Times New Roman"/>
          <w:i/>
          <w:sz w:val="20"/>
        </w:rPr>
        <w:t>Taq</w:t>
      </w:r>
      <w:r>
        <w:rPr>
          <w:rFonts w:cs="Times New Roman" w:ascii="Times New Roman" w:hAnsi="Times New Roman"/>
          <w:sz w:val="20"/>
        </w:rPr>
        <w:t xml:space="preserve"> DNA polymerase (0.5U/µl)</w:t>
      </w:r>
    </w:p>
    <w:p>
      <w:pPr>
        <w:pStyle w:val="Normal"/>
        <w:ind w:left="-126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4= 0.3µl of 10pM primer; 2µl of DNA (5ng/µl); 2µl of Mg</w:t>
      </w:r>
      <w:r>
        <w:rPr>
          <w:rFonts w:cs="Times New Roman" w:ascii="Times New Roman" w:hAnsi="Times New Roman"/>
          <w:sz w:val="20"/>
          <w:vertAlign w:val="superscript"/>
        </w:rPr>
        <w:t>++</w:t>
      </w:r>
      <w:r>
        <w:rPr>
          <w:rFonts w:cs="Times New Roman" w:ascii="Times New Roman" w:hAnsi="Times New Roman"/>
          <w:sz w:val="20"/>
        </w:rPr>
        <w:t xml:space="preserve"> (10mM); 0.1µl of dNTP 2mM; 0.3µl of </w:t>
      </w:r>
      <w:r>
        <w:rPr>
          <w:rFonts w:cs="Times New Roman" w:ascii="Times New Roman" w:hAnsi="Times New Roman"/>
          <w:i/>
          <w:sz w:val="20"/>
        </w:rPr>
        <w:t>Taq</w:t>
      </w:r>
      <w:r>
        <w:rPr>
          <w:rFonts w:cs="Times New Roman" w:ascii="Times New Roman" w:hAnsi="Times New Roman"/>
          <w:sz w:val="20"/>
        </w:rPr>
        <w:t xml:space="preserve"> DNA polymerase (0.5U/µl)</w:t>
      </w:r>
    </w:p>
    <w:p>
      <w:pPr>
        <w:pStyle w:val="Normal"/>
        <w:ind w:left="-1260" w:hanging="0"/>
        <w:rPr/>
      </w:pPr>
      <w:r>
        <w:rPr>
          <w:rFonts w:cs="Times New Roman" w:ascii="Times New Roman" w:hAnsi="Times New Roman"/>
          <w:sz w:val="20"/>
        </w:rPr>
        <w:t>5= 0.5µl of 10pM primer; 2µl of DNA (5ng/µl); 1µl of Mg</w:t>
      </w:r>
      <w:r>
        <w:rPr>
          <w:rFonts w:cs="Times New Roman" w:ascii="Times New Roman" w:hAnsi="Times New Roman"/>
          <w:sz w:val="20"/>
          <w:vertAlign w:val="superscript"/>
        </w:rPr>
        <w:t>++</w:t>
      </w:r>
      <w:r>
        <w:rPr>
          <w:rFonts w:cs="Times New Roman" w:ascii="Times New Roman" w:hAnsi="Times New Roman"/>
          <w:sz w:val="20"/>
        </w:rPr>
        <w:t xml:space="preserve"> (10mM); 0.2µl of dNTP 2mM; 0.5µl of </w:t>
      </w:r>
      <w:r>
        <w:rPr>
          <w:rFonts w:cs="Times New Roman" w:ascii="Times New Roman" w:hAnsi="Times New Roman"/>
          <w:i/>
          <w:sz w:val="20"/>
        </w:rPr>
        <w:t>Taq</w:t>
      </w:r>
      <w:r>
        <w:rPr>
          <w:rFonts w:cs="Times New Roman" w:ascii="Times New Roman" w:hAnsi="Times New Roman"/>
          <w:sz w:val="20"/>
        </w:rPr>
        <w:t xml:space="preserve"> DNA polymerase (0.5U/µl) </w:t>
      </w:r>
    </w:p>
    <w:sectPr>
      <w:footerReference w:type="default" r:id="rId2"/>
      <w:type w:val="nextPage"/>
      <w:pgSz w:orient="landscape" w:w="16838" w:h="11906"/>
      <w:pgMar w:left="1699" w:right="1699" w:gutter="0" w:header="0" w:top="1987" w:footer="720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.VnTime">
    <w:altName w:val="Courier New"/>
    <w:charset w:val="00"/>
    <w:family w:val="swiss"/>
    <w:pitch w:val="variable"/>
  </w:font>
  <w:font w:name=".VnArialH">
    <w:charset w:val="00"/>
    <w:family w:val="swiss"/>
    <w:pitch w:val="variable"/>
  </w:font>
  <w:font w:name="Arial Narrow">
    <w:charset w:val="00"/>
    <w:family w:val="swiss"/>
    <w:pitch w:val="variable"/>
  </w:font>
  <w:font w:name=".VnArial">
    <w:altName w:val="Courier New"/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03835" cy="24193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3835" cy="2419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6.05pt;height:19.05pt;mso-wrap-distance-left:0pt;mso-wrap-distance-right:0pt;mso-wrap-distance-top:0pt;mso-wrap-distance-bottom:0pt;margin-top:0.05pt;mso-position-vertical-relative:text;margin-left:32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.VnTime;Courier New" w:hAnsi=".VnTime;Courier New" w:eastAsia="Times New Roman" w:cs=".VnTime;Courier New"/>
      <w:color w:val="auto"/>
      <w:sz w:val="28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center"/>
      <w:outlineLvl w:val="0"/>
    </w:pPr>
    <w:rPr>
      <w:rFonts w:ascii=".VnArialH" w:hAnsi=".VnArialH" w:cs=".VnArialH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center"/>
      <w:outlineLvl w:val="1"/>
    </w:pPr>
    <w:rPr>
      <w:b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cs="Times New Roman"/>
      <w:i/>
      <w:iCs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Times New Roman" w:hAnsi="Times New Roman" w:cs="Times New Roman"/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both"/>
      <w:outlineLvl w:val="5"/>
    </w:pPr>
    <w:rPr>
      <w:rFonts w:ascii="Arial Narrow" w:hAnsi="Arial Narrow" w:cs="Arial Narrow"/>
      <w:sz w:val="24"/>
      <w:lang w:val="en-AU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both"/>
      <w:outlineLvl w:val="6"/>
    </w:pPr>
    <w:rPr>
      <w:rFonts w:ascii="Times New Roman" w:hAnsi="Times New Roman" w:cs="Times New Roman"/>
      <w:b/>
      <w:bCs/>
      <w:i/>
      <w:iCs/>
      <w:sz w:val="26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jc w:val="both"/>
      <w:outlineLvl w:val="7"/>
    </w:pPr>
    <w:rPr>
      <w:rFonts w:ascii="Times New Roman" w:hAnsi="Times New Roman" w:cs="Times New Roman"/>
      <w:b/>
      <w:bCs/>
      <w:sz w:val="24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mailStyle24">
    <w:name w:val="EmailStyle24"/>
    <w:basedOn w:val="DefaultParagraphFont"/>
    <w:qFormat/>
    <w:rPr>
      <w:rFonts w:ascii="Times New Roman" w:hAnsi="Times New Roman" w:cs="Times New Roman"/>
      <w:color w:val="000000"/>
      <w:sz w:val="28"/>
      <w:szCs w:val="28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Newtextbld1">
    <w:name w:val="newtextbld1"/>
    <w:basedOn w:val="DefaultParagraphFont"/>
    <w:qFormat/>
    <w:rPr>
      <w:rFonts w:ascii="Arial" w:hAnsi="Arial" w:cs="Arial"/>
      <w:b/>
      <w:bCs/>
      <w:strike w:val="false"/>
      <w:dstrike w:val="false"/>
      <w:color w:val="000000"/>
      <w:sz w:val="20"/>
      <w:szCs w:val="20"/>
      <w:u w:val="none"/>
    </w:rPr>
  </w:style>
  <w:style w:type="character" w:styleId="Bodytext1">
    <w:name w:val="bodytext1"/>
    <w:basedOn w:val="DefaultParagraphFont"/>
    <w:qFormat/>
    <w:rPr>
      <w:rFonts w:ascii="Arial" w:hAnsi="Arial" w:cs="Arial"/>
      <w:b w:val="false"/>
      <w:bCs w:val="false"/>
      <w:i w:val="false"/>
      <w:iCs w:val="false"/>
      <w:caps w:val="false"/>
      <w:smallCaps w:val="false"/>
      <w:strike w:val="false"/>
      <w:dstrike w:val="false"/>
      <w:color w:val="333300"/>
      <w:sz w:val="18"/>
      <w:szCs w:val="18"/>
      <w:u w:val="non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Times New Roman" w:hAnsi="Times New Roman" w:cs="Times New Roman"/>
      <w:sz w:val="36"/>
      <w:szCs w:val="24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/>
      <w:ind w:firstLine="360"/>
      <w:jc w:val="both"/>
    </w:pPr>
    <w:rPr>
      <w:rFonts w:ascii=".VnArial;Courier New" w:hAnsi=".VnArial;Courier New" w:cs=".VnArial;Courier New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rFonts w:ascii=".VnArial;Courier New" w:hAnsi=".VnArial;Courier New" w:cs=".VnArial;Courier New"/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Indent2">
    <w:name w:val="Body Text Indent 2"/>
    <w:basedOn w:val="Normal"/>
    <w:qFormat/>
    <w:pPr>
      <w:ind w:firstLine="720"/>
      <w:jc w:val="both"/>
    </w:pPr>
    <w:rPr>
      <w:rFonts w:ascii="Times New Roman" w:hAnsi="Times New Roman" w:cs="Times New Roman"/>
      <w:sz w:val="24"/>
    </w:rPr>
  </w:style>
  <w:style w:type="paragraph" w:styleId="BodyText3">
    <w:name w:val="Body Text 3"/>
    <w:basedOn w:val="Normal"/>
    <w:qFormat/>
    <w:pPr>
      <w:jc w:val="both"/>
    </w:pPr>
    <w:rPr>
      <w:rFonts w:ascii="Times New Roman" w:hAnsi="Times New Roman" w:cs="Times New Roman"/>
      <w:bCs/>
      <w:sz w:val="26"/>
    </w:rPr>
  </w:style>
  <w:style w:type="paragraph" w:styleId="BodyTextIndent3">
    <w:name w:val="Body Text Indent 3"/>
    <w:basedOn w:val="Normal"/>
    <w:qFormat/>
    <w:pPr>
      <w:ind w:left="360" w:hanging="0"/>
      <w:jc w:val="both"/>
    </w:pPr>
    <w:rPr>
      <w:rFonts w:ascii="Times New Roman" w:hAnsi="Times New Roman" w:cs="Times New Roman"/>
      <w:bCs/>
      <w:sz w:val="26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Newtextbld">
    <w:name w:val="newtextbld"/>
    <w:basedOn w:val="Normal"/>
    <w:qFormat/>
    <w:pPr>
      <w:spacing w:before="0" w:after="120"/>
    </w:pPr>
    <w:rPr>
      <w:rFonts w:ascii="Arial" w:hAnsi="Arial" w:cs="Arial"/>
      <w:b/>
      <w:bCs/>
      <w:color w:val="000000"/>
      <w:sz w:val="20"/>
    </w:rPr>
  </w:style>
  <w:style w:type="paragraph" w:styleId="NormalWeb">
    <w:name w:val="Normal (Web)"/>
    <w:basedOn w:val="Normal"/>
    <w:qFormat/>
    <w:pPr>
      <w:spacing w:before="100" w:after="10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nt5">
    <w:name w:val="font5"/>
    <w:basedOn w:val="Normal"/>
    <w:qFormat/>
    <w:pPr>
      <w:spacing w:before="100" w:after="100"/>
    </w:pPr>
    <w:rPr>
      <w:rFonts w:ascii="Courier New" w:hAnsi="Courier New" w:eastAsia="Arial Unicode MS" w:cs="Courier New"/>
      <w:sz w:val="20"/>
    </w:rPr>
  </w:style>
  <w:style w:type="paragraph" w:styleId="Font6">
    <w:name w:val="font6"/>
    <w:basedOn w:val="Normal"/>
    <w:qFormat/>
    <w:pPr>
      <w:spacing w:before="100" w:after="100"/>
    </w:pPr>
    <w:rPr>
      <w:rFonts w:ascii="Courier New" w:hAnsi="Courier New" w:eastAsia="Arial Unicode MS" w:cs="Courier New"/>
      <w:szCs w:val="28"/>
    </w:rPr>
  </w:style>
  <w:style w:type="paragraph" w:styleId="Font7">
    <w:name w:val="font7"/>
    <w:basedOn w:val="Normal"/>
    <w:qFormat/>
    <w:pPr>
      <w:spacing w:before="100" w:after="100"/>
    </w:pPr>
    <w:rPr>
      <w:rFonts w:ascii="Courier New" w:hAnsi="Courier New" w:eastAsia="Arial Unicode MS" w:cs="Courier New"/>
      <w:szCs w:val="28"/>
    </w:rPr>
  </w:style>
  <w:style w:type="paragraph" w:styleId="Font8">
    <w:name w:val="font8"/>
    <w:basedOn w:val="Normal"/>
    <w:qFormat/>
    <w:pPr>
      <w:spacing w:before="100" w:after="100"/>
    </w:pPr>
    <w:rPr>
      <w:rFonts w:ascii="Courier New" w:hAnsi="Courier New" w:eastAsia="Arial Unicode MS" w:cs="Courier New"/>
      <w:sz w:val="20"/>
    </w:rPr>
  </w:style>
  <w:style w:type="paragraph" w:styleId="Xl24">
    <w:name w:val="xl24"/>
    <w:basedOn w:val="Normal"/>
    <w:qFormat/>
    <w:pPr>
      <w:spacing w:before="100" w:after="100"/>
      <w:jc w:val="center"/>
    </w:pPr>
    <w:rPr>
      <w:rFonts w:ascii=".VnArialH" w:hAnsi=".VnArialH" w:eastAsia="Arial Unicode MS" w:cs="Arial Unicode MS"/>
      <w:b/>
      <w:bCs/>
      <w:szCs w:val="28"/>
    </w:rPr>
  </w:style>
  <w:style w:type="paragraph" w:styleId="Xl25">
    <w:name w:val="xl25"/>
    <w:basedOn w:val="Normal"/>
    <w:qFormat/>
    <w:pPr>
      <w:spacing w:before="100" w:after="100"/>
      <w:jc w:val="center"/>
    </w:pPr>
    <w:rPr>
      <w:rFonts w:ascii="Arial Unicode MS" w:hAnsi="Arial Unicode MS" w:eastAsia="Arial Unicode MS" w:cs="Arial Unicode MS"/>
      <w:sz w:val="24"/>
      <w:szCs w:val="24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center"/>
    </w:pPr>
    <w:rPr>
      <w:rFonts w:ascii="Courier New" w:hAnsi="Courier New" w:eastAsia="Arial Unicode MS" w:cs="Courier New"/>
      <w:szCs w:val="28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</w:pPr>
    <w:rPr>
      <w:rFonts w:ascii="Courier New" w:hAnsi="Courier New" w:eastAsia="Arial Unicode MS" w:cs="Courier New"/>
      <w:szCs w:val="28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center"/>
    </w:pPr>
    <w:rPr>
      <w:rFonts w:ascii="Courier New" w:hAnsi="Courier New" w:eastAsia="Arial Unicode MS" w:cs="Courier New"/>
      <w:b/>
      <w:bCs/>
      <w:szCs w:val="28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</w:pPr>
    <w:rPr>
      <w:rFonts w:ascii="Courier New" w:hAnsi="Courier New" w:eastAsia="Arial Unicode MS" w:cs="Courier New"/>
      <w:b/>
      <w:bCs/>
      <w:szCs w:val="28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textAlignment w:val="top"/>
    </w:pPr>
    <w:rPr>
      <w:rFonts w:ascii="Courier New" w:hAnsi="Courier New" w:eastAsia="Arial Unicode MS" w:cs="Courier New"/>
      <w:szCs w:val="28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4T14:48:00Z</dcterms:created>
  <dc:creator>Mr Hoa</dc:creator>
  <dc:description/>
  <cp:keywords/>
  <dc:language>en-US</dc:language>
  <cp:lastModifiedBy>RKVarshney</cp:lastModifiedBy>
  <cp:lastPrinted>2008-03-25T11:33:00Z</cp:lastPrinted>
  <dcterms:modified xsi:type="dcterms:W3CDTF">2008-05-04T15:05:00Z</dcterms:modified>
  <cp:revision>4</cp:revision>
  <dc:subject/>
  <dc:title>Molecular tagging of a resistance gene to groundnut bacterial wilt/late leaf spot (black spot and brown spot)/rust pot rots</dc:title>
</cp:coreProperties>
</file>